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A8E3A" w14:textId="65B965B6" w:rsidR="0040093C" w:rsidRPr="004C304A" w:rsidRDefault="004C304A" w:rsidP="0040093C">
      <w:pPr>
        <w:rPr>
          <w:rFonts w:ascii="Calibri" w:hAnsi="Calibri" w:cs="Calibri"/>
          <w:b/>
          <w:bCs/>
          <w:sz w:val="20"/>
          <w:szCs w:val="20"/>
          <w:lang w:val="en-GB"/>
        </w:rPr>
      </w:pPr>
      <w:r w:rsidRPr="004C304A">
        <w:rPr>
          <w:rFonts w:ascii="Calibri" w:hAnsi="Calibri" w:cs="Calibri"/>
          <w:b/>
          <w:bCs/>
          <w:sz w:val="20"/>
          <w:szCs w:val="20"/>
          <w:lang w:val="en-GB"/>
        </w:rPr>
        <w:t xml:space="preserve">S4 </w:t>
      </w:r>
      <w:r w:rsidR="0040093C" w:rsidRPr="004C304A">
        <w:rPr>
          <w:rFonts w:ascii="Calibri" w:hAnsi="Calibri" w:cs="Calibri"/>
          <w:b/>
          <w:bCs/>
          <w:sz w:val="20"/>
          <w:szCs w:val="20"/>
          <w:lang w:val="en-GB"/>
        </w:rPr>
        <w:t>Table</w:t>
      </w:r>
      <w:r w:rsidRPr="004C304A">
        <w:rPr>
          <w:rFonts w:ascii="Calibri" w:hAnsi="Calibri" w:cs="Calibri"/>
          <w:b/>
          <w:bCs/>
          <w:sz w:val="20"/>
          <w:szCs w:val="20"/>
          <w:lang w:val="en-GB"/>
        </w:rPr>
        <w:t>.</w:t>
      </w:r>
      <w:r w:rsidR="0040093C" w:rsidRPr="004C304A">
        <w:rPr>
          <w:rFonts w:ascii="Calibri" w:hAnsi="Calibri" w:cs="Calibri"/>
          <w:b/>
          <w:bCs/>
          <w:sz w:val="20"/>
          <w:szCs w:val="20"/>
          <w:lang w:val="en-GB"/>
        </w:rPr>
        <w:t xml:space="preserve"> Absorbed power (</w:t>
      </w:r>
      <w:proofErr w:type="spellStart"/>
      <w:r w:rsidR="0040093C" w:rsidRPr="004C304A">
        <w:rPr>
          <w:rFonts w:ascii="Calibri" w:hAnsi="Calibri" w:cs="Calibri"/>
          <w:b/>
          <w:bCs/>
          <w:sz w:val="20"/>
          <w:szCs w:val="20"/>
          <w:lang w:val="en-GB"/>
        </w:rPr>
        <w:t>nW</w:t>
      </w:r>
      <w:proofErr w:type="spellEnd"/>
      <w:r w:rsidR="0040093C" w:rsidRPr="004C304A">
        <w:rPr>
          <w:rFonts w:ascii="Calibri" w:hAnsi="Calibri" w:cs="Calibri"/>
          <w:b/>
          <w:bCs/>
          <w:sz w:val="20"/>
          <w:szCs w:val="20"/>
          <w:lang w:val="en-GB"/>
        </w:rPr>
        <w:t>) in D. melanogaster tissues from 1 V/m far-field exposure at 3.6 GHz for 12 polarizations (E1 to E12).</w:t>
      </w:r>
    </w:p>
    <w:tbl>
      <w:tblPr>
        <w:tblW w:w="7620" w:type="dxa"/>
        <w:jc w:val="center"/>
        <w:tblLook w:val="04A0" w:firstRow="1" w:lastRow="0" w:firstColumn="1" w:lastColumn="0" w:noHBand="0" w:noVBand="1"/>
      </w:tblPr>
      <w:tblGrid>
        <w:gridCol w:w="720"/>
        <w:gridCol w:w="870"/>
        <w:gridCol w:w="1002"/>
        <w:gridCol w:w="827"/>
        <w:gridCol w:w="793"/>
        <w:gridCol w:w="827"/>
        <w:gridCol w:w="871"/>
        <w:gridCol w:w="900"/>
        <w:gridCol w:w="810"/>
      </w:tblGrid>
      <w:tr w:rsidR="0040093C" w:rsidRPr="00F62D9D" w14:paraId="3A6AFE57" w14:textId="77777777" w:rsidTr="00E20173">
        <w:trPr>
          <w:trHeight w:val="236"/>
          <w:jc w:val="center"/>
        </w:trPr>
        <w:tc>
          <w:tcPr>
            <w:tcW w:w="720" w:type="dxa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E9F0B8E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8B212D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Internal tissue</w:t>
            </w:r>
          </w:p>
        </w:tc>
        <w:tc>
          <w:tcPr>
            <w:tcW w:w="1002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8485F9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xoskeleton</w:t>
            </w:r>
          </w:p>
        </w:tc>
        <w:tc>
          <w:tcPr>
            <w:tcW w:w="827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1149E5C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Brain</w:t>
            </w:r>
          </w:p>
        </w:tc>
        <w:tc>
          <w:tcPr>
            <w:tcW w:w="793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0C27D4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Halteres</w:t>
            </w:r>
          </w:p>
        </w:tc>
        <w:tc>
          <w:tcPr>
            <w:tcW w:w="827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60EC3F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Wings</w:t>
            </w:r>
          </w:p>
        </w:tc>
        <w:tc>
          <w:tcPr>
            <w:tcW w:w="871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1540D05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Gonads</w:t>
            </w:r>
          </w:p>
        </w:tc>
        <w:tc>
          <w:tcPr>
            <w:tcW w:w="900" w:type="dxa"/>
            <w:tcBorders>
              <w:top w:val="single" w:sz="2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0845460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Muscles</w:t>
            </w:r>
          </w:p>
        </w:tc>
        <w:tc>
          <w:tcPr>
            <w:tcW w:w="810" w:type="dxa"/>
            <w:tcBorders>
              <w:top w:val="single" w:sz="24" w:space="0" w:color="auto"/>
              <w:left w:val="nil"/>
              <w:bottom w:val="sing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1FA5E5BB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Total</w:t>
            </w:r>
          </w:p>
        </w:tc>
      </w:tr>
      <w:tr w:rsidR="0040093C" w:rsidRPr="00F62D9D" w14:paraId="47B19689" w14:textId="77777777" w:rsidTr="00E20173">
        <w:trPr>
          <w:trHeight w:val="236"/>
          <w:jc w:val="center"/>
        </w:trPr>
        <w:tc>
          <w:tcPr>
            <w:tcW w:w="720" w:type="dxa"/>
            <w:tcBorders>
              <w:top w:val="single" w:sz="12" w:space="0" w:color="auto"/>
              <w:left w:val="single" w:sz="24" w:space="0" w:color="auto"/>
              <w:bottom w:val="double" w:sz="4" w:space="0" w:color="auto"/>
              <w:right w:val="single" w:sz="12" w:space="0" w:color="auto"/>
            </w:tcBorders>
            <w:noWrap/>
            <w:vAlign w:val="center"/>
          </w:tcPr>
          <w:p w14:paraId="35AC2D6B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Volume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double" w:sz="4" w:space="0" w:color="auto"/>
              <w:right w:val="dotted" w:sz="4" w:space="0" w:color="auto"/>
            </w:tcBorders>
            <w:noWrap/>
            <w:vAlign w:val="center"/>
          </w:tcPr>
          <w:p w14:paraId="2957253C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.9 mm</w:t>
            </w: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double" w:sz="4" w:space="0" w:color="auto"/>
              <w:right w:val="dotted" w:sz="4" w:space="0" w:color="auto"/>
            </w:tcBorders>
            <w:noWrap/>
            <w:vAlign w:val="center"/>
          </w:tcPr>
          <w:p w14:paraId="0F3C2D97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0.072 </w:t>
            </w: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br/>
              <w:t>mm</w:t>
            </w: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double" w:sz="4" w:space="0" w:color="auto"/>
              <w:right w:val="dotted" w:sz="4" w:space="0" w:color="auto"/>
            </w:tcBorders>
            <w:noWrap/>
            <w:vAlign w:val="center"/>
          </w:tcPr>
          <w:p w14:paraId="12ADB594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0.059 mm</w:t>
            </w: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double" w:sz="4" w:space="0" w:color="auto"/>
              <w:right w:val="dotted" w:sz="4" w:space="0" w:color="auto"/>
            </w:tcBorders>
            <w:noWrap/>
            <w:vAlign w:val="center"/>
          </w:tcPr>
          <w:p w14:paraId="2D1B9954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0.0012 mm</w:t>
            </w: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double" w:sz="4" w:space="0" w:color="auto"/>
              <w:right w:val="dotted" w:sz="4" w:space="0" w:color="auto"/>
            </w:tcBorders>
            <w:noWrap/>
            <w:vAlign w:val="center"/>
          </w:tcPr>
          <w:p w14:paraId="16D5E597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0.039 mm</w:t>
            </w: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double" w:sz="4" w:space="0" w:color="auto"/>
              <w:right w:val="dotted" w:sz="4" w:space="0" w:color="auto"/>
            </w:tcBorders>
            <w:noWrap/>
            <w:vAlign w:val="center"/>
          </w:tcPr>
          <w:p w14:paraId="26D57C91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0.0017 mm</w:t>
            </w: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double" w:sz="4" w:space="0" w:color="auto"/>
              <w:right w:val="single" w:sz="12" w:space="0" w:color="auto"/>
            </w:tcBorders>
            <w:noWrap/>
            <w:vAlign w:val="center"/>
          </w:tcPr>
          <w:p w14:paraId="67188EAE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0.067 mm</w:t>
            </w: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double" w:sz="4" w:space="0" w:color="auto"/>
              <w:right w:val="single" w:sz="24" w:space="0" w:color="auto"/>
            </w:tcBorders>
            <w:noWrap/>
            <w:vAlign w:val="center"/>
          </w:tcPr>
          <w:p w14:paraId="34269868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2.1 mm</w:t>
            </w: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</w:tr>
      <w:tr w:rsidR="0040093C" w:rsidRPr="00F62D9D" w14:paraId="34756BD5" w14:textId="77777777" w:rsidTr="00E20173">
        <w:trPr>
          <w:trHeight w:val="236"/>
          <w:jc w:val="center"/>
        </w:trPr>
        <w:tc>
          <w:tcPr>
            <w:tcW w:w="720" w:type="dxa"/>
            <w:tcBorders>
              <w:top w:val="double" w:sz="4" w:space="0" w:color="auto"/>
              <w:left w:val="single" w:sz="24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2E8EDED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1</w:t>
            </w:r>
          </w:p>
        </w:tc>
        <w:tc>
          <w:tcPr>
            <w:tcW w:w="870" w:type="dxa"/>
            <w:tcBorders>
              <w:top w:val="double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CFC3CA5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0.0349</w:t>
            </w:r>
          </w:p>
        </w:tc>
        <w:tc>
          <w:tcPr>
            <w:tcW w:w="1002" w:type="dxa"/>
            <w:tcBorders>
              <w:top w:val="double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3AF4B7A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0.00576</w:t>
            </w:r>
          </w:p>
        </w:tc>
        <w:tc>
          <w:tcPr>
            <w:tcW w:w="827" w:type="dxa"/>
            <w:tcBorders>
              <w:top w:val="double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6EF6760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3.92E-4</w:t>
            </w:r>
          </w:p>
        </w:tc>
        <w:tc>
          <w:tcPr>
            <w:tcW w:w="793" w:type="dxa"/>
            <w:tcBorders>
              <w:top w:val="double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95DC8D6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4.04E-5</w:t>
            </w:r>
          </w:p>
        </w:tc>
        <w:tc>
          <w:tcPr>
            <w:tcW w:w="827" w:type="dxa"/>
            <w:tcBorders>
              <w:top w:val="double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DEE6FFD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0.00891</w:t>
            </w:r>
          </w:p>
        </w:tc>
        <w:tc>
          <w:tcPr>
            <w:tcW w:w="871" w:type="dxa"/>
            <w:tcBorders>
              <w:top w:val="double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F4B2A3A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.37E-6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19FF3E0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3.14E-4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dotted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605B9524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0.0503</w:t>
            </w:r>
          </w:p>
        </w:tc>
      </w:tr>
      <w:tr w:rsidR="0040093C" w:rsidRPr="00F62D9D" w14:paraId="143FFB34" w14:textId="77777777" w:rsidTr="00E20173">
        <w:trPr>
          <w:trHeight w:val="227"/>
          <w:jc w:val="center"/>
        </w:trPr>
        <w:tc>
          <w:tcPr>
            <w:tcW w:w="720" w:type="dxa"/>
            <w:tcBorders>
              <w:top w:val="nil"/>
              <w:left w:val="single" w:sz="24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7B6977C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2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2DE2000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91</w:t>
            </w:r>
          </w:p>
        </w:tc>
        <w:tc>
          <w:tcPr>
            <w:tcW w:w="100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E7E836E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22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684EE39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630</w:t>
            </w:r>
          </w:p>
        </w:tc>
        <w:tc>
          <w:tcPr>
            <w:tcW w:w="79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4B3E3AF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.04E-5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432AEC1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07</w:t>
            </w:r>
          </w:p>
        </w:tc>
        <w:tc>
          <w:tcPr>
            <w:tcW w:w="87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766F776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.46E-5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4301912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601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243EB204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6</w:t>
            </w:r>
          </w:p>
        </w:tc>
      </w:tr>
      <w:tr w:rsidR="0040093C" w:rsidRPr="00F62D9D" w14:paraId="6068118A" w14:textId="77777777" w:rsidTr="00E20173">
        <w:trPr>
          <w:trHeight w:val="227"/>
          <w:jc w:val="center"/>
        </w:trPr>
        <w:tc>
          <w:tcPr>
            <w:tcW w:w="720" w:type="dxa"/>
            <w:tcBorders>
              <w:top w:val="nil"/>
              <w:left w:val="single" w:sz="24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594B2C2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3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49AB782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97</w:t>
            </w:r>
          </w:p>
        </w:tc>
        <w:tc>
          <w:tcPr>
            <w:tcW w:w="100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E7ED9F5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869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37C5CC8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9E-4</w:t>
            </w:r>
          </w:p>
        </w:tc>
        <w:tc>
          <w:tcPr>
            <w:tcW w:w="79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50010CA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05E-5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E90EEB2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522</w:t>
            </w:r>
          </w:p>
        </w:tc>
        <w:tc>
          <w:tcPr>
            <w:tcW w:w="87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9221049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48E-5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AD79078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.43E-4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4ACE1E2A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48</w:t>
            </w:r>
          </w:p>
        </w:tc>
      </w:tr>
      <w:tr w:rsidR="0040093C" w:rsidRPr="00F62D9D" w14:paraId="1356BC9A" w14:textId="77777777" w:rsidTr="00E20173">
        <w:trPr>
          <w:trHeight w:val="227"/>
          <w:jc w:val="center"/>
        </w:trPr>
        <w:tc>
          <w:tcPr>
            <w:tcW w:w="720" w:type="dxa"/>
            <w:tcBorders>
              <w:top w:val="nil"/>
              <w:left w:val="single" w:sz="24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375C4A3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4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28054B1A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6</w:t>
            </w:r>
          </w:p>
        </w:tc>
        <w:tc>
          <w:tcPr>
            <w:tcW w:w="100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6E1EEC86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31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3364C6D8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623</w:t>
            </w:r>
          </w:p>
        </w:tc>
        <w:tc>
          <w:tcPr>
            <w:tcW w:w="79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3C2D112E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.08E-5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27F8DAD8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62</w:t>
            </w:r>
          </w:p>
        </w:tc>
        <w:tc>
          <w:tcPr>
            <w:tcW w:w="87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10F04EBD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.11E-5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E0959F6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604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single" w:sz="24" w:space="0" w:color="auto"/>
            </w:tcBorders>
            <w:noWrap/>
            <w:vAlign w:val="bottom"/>
            <w:hideMark/>
          </w:tcPr>
          <w:p w14:paraId="77CD2022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8</w:t>
            </w:r>
          </w:p>
        </w:tc>
      </w:tr>
      <w:tr w:rsidR="0040093C" w:rsidRPr="00F62D9D" w14:paraId="2ACB3D04" w14:textId="77777777" w:rsidTr="00E20173">
        <w:trPr>
          <w:trHeight w:val="227"/>
          <w:jc w:val="center"/>
        </w:trPr>
        <w:tc>
          <w:tcPr>
            <w:tcW w:w="720" w:type="dxa"/>
            <w:tcBorders>
              <w:top w:val="nil"/>
              <w:left w:val="single" w:sz="24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18E2A5A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5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45FB8055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00</w:t>
            </w:r>
          </w:p>
        </w:tc>
        <w:tc>
          <w:tcPr>
            <w:tcW w:w="100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5C771B37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871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605BE638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61E-4</w:t>
            </w:r>
          </w:p>
        </w:tc>
        <w:tc>
          <w:tcPr>
            <w:tcW w:w="79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409BD8FF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99E-5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35E082A2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521</w:t>
            </w:r>
          </w:p>
        </w:tc>
        <w:tc>
          <w:tcPr>
            <w:tcW w:w="87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01004C15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35E-5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3738332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.47E-4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single" w:sz="24" w:space="0" w:color="auto"/>
            </w:tcBorders>
            <w:noWrap/>
            <w:vAlign w:val="bottom"/>
            <w:hideMark/>
          </w:tcPr>
          <w:p w14:paraId="017CC62C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50</w:t>
            </w:r>
          </w:p>
        </w:tc>
      </w:tr>
      <w:tr w:rsidR="0040093C" w:rsidRPr="00F62D9D" w14:paraId="616B421C" w14:textId="77777777" w:rsidTr="00E20173">
        <w:trPr>
          <w:trHeight w:val="227"/>
          <w:jc w:val="center"/>
        </w:trPr>
        <w:tc>
          <w:tcPr>
            <w:tcW w:w="720" w:type="dxa"/>
            <w:tcBorders>
              <w:top w:val="nil"/>
              <w:left w:val="single" w:sz="24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1F09168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6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15071338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27</w:t>
            </w:r>
          </w:p>
        </w:tc>
        <w:tc>
          <w:tcPr>
            <w:tcW w:w="100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4B7911A0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07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7EA60F7F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91E-4</w:t>
            </w:r>
          </w:p>
        </w:tc>
        <w:tc>
          <w:tcPr>
            <w:tcW w:w="79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43AD7C50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.53E-5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7186E898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723</w:t>
            </w:r>
          </w:p>
        </w:tc>
        <w:tc>
          <w:tcPr>
            <w:tcW w:w="87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5F95FFC2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29E-6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881AF17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25E-4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single" w:sz="24" w:space="0" w:color="auto"/>
            </w:tcBorders>
            <w:noWrap/>
            <w:vAlign w:val="bottom"/>
            <w:hideMark/>
          </w:tcPr>
          <w:p w14:paraId="4226B143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14</w:t>
            </w:r>
          </w:p>
        </w:tc>
      </w:tr>
      <w:tr w:rsidR="0040093C" w:rsidRPr="00F62D9D" w14:paraId="0CFD6105" w14:textId="77777777" w:rsidTr="00E20173">
        <w:trPr>
          <w:trHeight w:val="227"/>
          <w:jc w:val="center"/>
        </w:trPr>
        <w:tc>
          <w:tcPr>
            <w:tcW w:w="720" w:type="dxa"/>
            <w:tcBorders>
              <w:top w:val="nil"/>
              <w:left w:val="single" w:sz="24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AD42627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7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67C89B47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64</w:t>
            </w:r>
          </w:p>
        </w:tc>
        <w:tc>
          <w:tcPr>
            <w:tcW w:w="100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15F9EF67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59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3061F884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65E-4</w:t>
            </w:r>
          </w:p>
        </w:tc>
        <w:tc>
          <w:tcPr>
            <w:tcW w:w="79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3987BF56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81E-5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27C428DA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445</w:t>
            </w:r>
          </w:p>
        </w:tc>
        <w:tc>
          <w:tcPr>
            <w:tcW w:w="87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2B5FE82C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82E-5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95AA393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.61E-4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single" w:sz="24" w:space="0" w:color="auto"/>
            </w:tcBorders>
            <w:noWrap/>
            <w:vAlign w:val="bottom"/>
            <w:hideMark/>
          </w:tcPr>
          <w:p w14:paraId="4541EBBC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79</w:t>
            </w:r>
          </w:p>
        </w:tc>
      </w:tr>
      <w:tr w:rsidR="0040093C" w:rsidRPr="00F62D9D" w14:paraId="737139B3" w14:textId="77777777" w:rsidTr="00E20173">
        <w:trPr>
          <w:trHeight w:val="227"/>
          <w:jc w:val="center"/>
        </w:trPr>
        <w:tc>
          <w:tcPr>
            <w:tcW w:w="720" w:type="dxa"/>
            <w:tcBorders>
              <w:top w:val="nil"/>
              <w:left w:val="single" w:sz="24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F7FA87F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8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0F700C5F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26</w:t>
            </w:r>
          </w:p>
        </w:tc>
        <w:tc>
          <w:tcPr>
            <w:tcW w:w="100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58975248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07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403C6FB8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95E-4</w:t>
            </w:r>
          </w:p>
        </w:tc>
        <w:tc>
          <w:tcPr>
            <w:tcW w:w="79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6996BE55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.79E-5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5710B093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724</w:t>
            </w:r>
          </w:p>
        </w:tc>
        <w:tc>
          <w:tcPr>
            <w:tcW w:w="87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3652CE3F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.52E-6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1BF0E5F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19E-4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single" w:sz="24" w:space="0" w:color="auto"/>
            </w:tcBorders>
            <w:noWrap/>
            <w:vAlign w:val="bottom"/>
            <w:hideMark/>
          </w:tcPr>
          <w:p w14:paraId="399710ED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14</w:t>
            </w:r>
          </w:p>
        </w:tc>
      </w:tr>
      <w:tr w:rsidR="0040093C" w:rsidRPr="00F62D9D" w14:paraId="21567E0F" w14:textId="77777777" w:rsidTr="00E20173">
        <w:trPr>
          <w:trHeight w:val="227"/>
          <w:jc w:val="center"/>
        </w:trPr>
        <w:tc>
          <w:tcPr>
            <w:tcW w:w="720" w:type="dxa"/>
            <w:tcBorders>
              <w:top w:val="nil"/>
              <w:left w:val="single" w:sz="24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9BF6D8E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9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1FDABF39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6</w:t>
            </w:r>
          </w:p>
        </w:tc>
        <w:tc>
          <w:tcPr>
            <w:tcW w:w="100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25E6B0FF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31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1E20DE76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615</w:t>
            </w:r>
          </w:p>
        </w:tc>
        <w:tc>
          <w:tcPr>
            <w:tcW w:w="79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6E0314B4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.15E-5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073E344E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62</w:t>
            </w:r>
          </w:p>
        </w:tc>
        <w:tc>
          <w:tcPr>
            <w:tcW w:w="87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78695200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.30E-5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B7BB6A5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605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single" w:sz="24" w:space="0" w:color="auto"/>
            </w:tcBorders>
            <w:noWrap/>
            <w:vAlign w:val="bottom"/>
            <w:hideMark/>
          </w:tcPr>
          <w:p w14:paraId="541AC077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8</w:t>
            </w:r>
          </w:p>
        </w:tc>
      </w:tr>
      <w:tr w:rsidR="0040093C" w:rsidRPr="00F62D9D" w14:paraId="4DB8BB5B" w14:textId="77777777" w:rsidTr="00E20173">
        <w:trPr>
          <w:trHeight w:val="227"/>
          <w:jc w:val="center"/>
        </w:trPr>
        <w:tc>
          <w:tcPr>
            <w:tcW w:w="720" w:type="dxa"/>
            <w:tcBorders>
              <w:top w:val="nil"/>
              <w:left w:val="single" w:sz="24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E2EBD59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10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3222C624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26</w:t>
            </w:r>
          </w:p>
        </w:tc>
        <w:tc>
          <w:tcPr>
            <w:tcW w:w="100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7B181F80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07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677D7C31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80E-4</w:t>
            </w:r>
          </w:p>
        </w:tc>
        <w:tc>
          <w:tcPr>
            <w:tcW w:w="79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54124608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.58E-5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5C157FC4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723</w:t>
            </w:r>
          </w:p>
        </w:tc>
        <w:tc>
          <w:tcPr>
            <w:tcW w:w="87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3FD35A65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66E-6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A3FA684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20E-4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single" w:sz="24" w:space="0" w:color="auto"/>
            </w:tcBorders>
            <w:noWrap/>
            <w:vAlign w:val="bottom"/>
            <w:hideMark/>
          </w:tcPr>
          <w:p w14:paraId="66E3D6EA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12</w:t>
            </w:r>
          </w:p>
        </w:tc>
      </w:tr>
      <w:tr w:rsidR="0040093C" w:rsidRPr="00F62D9D" w14:paraId="3809675C" w14:textId="77777777" w:rsidTr="00E20173">
        <w:trPr>
          <w:trHeight w:val="227"/>
          <w:jc w:val="center"/>
        </w:trPr>
        <w:tc>
          <w:tcPr>
            <w:tcW w:w="720" w:type="dxa"/>
            <w:tcBorders>
              <w:top w:val="nil"/>
              <w:left w:val="single" w:sz="24" w:space="0" w:color="auto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2F85E8F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11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4D507F3F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6</w:t>
            </w:r>
          </w:p>
        </w:tc>
        <w:tc>
          <w:tcPr>
            <w:tcW w:w="100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242E71EC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31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24D54300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619</w:t>
            </w:r>
          </w:p>
        </w:tc>
        <w:tc>
          <w:tcPr>
            <w:tcW w:w="79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24782FCB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.98E-5</w:t>
            </w:r>
          </w:p>
        </w:tc>
        <w:tc>
          <w:tcPr>
            <w:tcW w:w="8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31CE3B97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62</w:t>
            </w:r>
          </w:p>
        </w:tc>
        <w:tc>
          <w:tcPr>
            <w:tcW w:w="87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14:paraId="4FD0D636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.10E-5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9B6C4F7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604</w:t>
            </w:r>
          </w:p>
        </w:tc>
        <w:tc>
          <w:tcPr>
            <w:tcW w:w="810" w:type="dxa"/>
            <w:tcBorders>
              <w:top w:val="nil"/>
              <w:left w:val="nil"/>
              <w:bottom w:val="dotted" w:sz="4" w:space="0" w:color="auto"/>
              <w:right w:val="single" w:sz="24" w:space="0" w:color="auto"/>
            </w:tcBorders>
            <w:noWrap/>
            <w:vAlign w:val="bottom"/>
            <w:hideMark/>
          </w:tcPr>
          <w:p w14:paraId="13AEE810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8</w:t>
            </w:r>
          </w:p>
        </w:tc>
      </w:tr>
      <w:tr w:rsidR="0040093C" w:rsidRPr="00F62D9D" w14:paraId="5AF1C142" w14:textId="77777777" w:rsidTr="00E20173">
        <w:trPr>
          <w:trHeight w:val="227"/>
          <w:jc w:val="center"/>
        </w:trPr>
        <w:tc>
          <w:tcPr>
            <w:tcW w:w="720" w:type="dxa"/>
            <w:tcBorders>
              <w:top w:val="nil"/>
              <w:left w:val="single" w:sz="24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BCEFB14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E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noWrap/>
            <w:vAlign w:val="bottom"/>
            <w:hideMark/>
          </w:tcPr>
          <w:p w14:paraId="2E83131F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6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noWrap/>
            <w:vAlign w:val="bottom"/>
            <w:hideMark/>
          </w:tcPr>
          <w:p w14:paraId="75815277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5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noWrap/>
            <w:vAlign w:val="bottom"/>
            <w:hideMark/>
          </w:tcPr>
          <w:p w14:paraId="7D45A6FF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70E-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noWrap/>
            <w:vAlign w:val="bottom"/>
            <w:hideMark/>
          </w:tcPr>
          <w:p w14:paraId="742489EE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69E-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noWrap/>
            <w:vAlign w:val="bottom"/>
            <w:hideMark/>
          </w:tcPr>
          <w:p w14:paraId="38CC750F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44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noWrap/>
            <w:vAlign w:val="bottom"/>
            <w:hideMark/>
          </w:tcPr>
          <w:p w14:paraId="16B39532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62E-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bottom"/>
            <w:hideMark/>
          </w:tcPr>
          <w:p w14:paraId="026F635A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.54E-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noWrap/>
            <w:vAlign w:val="bottom"/>
            <w:hideMark/>
          </w:tcPr>
          <w:p w14:paraId="0643326A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76</w:t>
            </w:r>
          </w:p>
        </w:tc>
      </w:tr>
      <w:tr w:rsidR="0040093C" w:rsidRPr="00F62D9D" w14:paraId="32867891" w14:textId="77777777" w:rsidTr="00E20173">
        <w:trPr>
          <w:trHeight w:val="227"/>
          <w:jc w:val="center"/>
        </w:trPr>
        <w:tc>
          <w:tcPr>
            <w:tcW w:w="720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078FED04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24" w:space="0" w:color="auto"/>
              <w:right w:val="dotted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37847A29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28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24" w:space="0" w:color="auto"/>
              <w:right w:val="dotted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704F4A36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40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24" w:space="0" w:color="auto"/>
              <w:right w:val="dotted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2CDEF939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232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24" w:space="0" w:color="auto"/>
              <w:right w:val="dotted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010BC013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73E-5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24" w:space="0" w:color="auto"/>
              <w:right w:val="dotted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3AD44D81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994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24" w:space="0" w:color="auto"/>
              <w:right w:val="dotted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7DAE14F8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04E-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24" w:space="0" w:color="auto"/>
              <w:right w:val="single" w:sz="12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1A6761DC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23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0B2200D4" w14:textId="77777777" w:rsidR="0040093C" w:rsidRPr="00F62D9D" w:rsidRDefault="0040093C" w:rsidP="00E2017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F62D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2</w:t>
            </w:r>
          </w:p>
        </w:tc>
      </w:tr>
    </w:tbl>
    <w:p w14:paraId="6BCC2B50" w14:textId="77777777" w:rsidR="0040093C" w:rsidRPr="00F62D9D" w:rsidRDefault="0040093C" w:rsidP="0040093C">
      <w:pPr>
        <w:spacing w:after="0"/>
        <w:jc w:val="both"/>
        <w:rPr>
          <w:rFonts w:ascii="Calibri" w:hAnsi="Calibri" w:cs="Calibri"/>
          <w:lang w:val="en-GB"/>
        </w:rPr>
      </w:pPr>
    </w:p>
    <w:sectPr w:rsidR="0040093C" w:rsidRPr="00F62D9D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6D8BFD" w14:textId="77777777" w:rsidR="00614F4F" w:rsidRDefault="00614F4F" w:rsidP="00E63125">
      <w:pPr>
        <w:spacing w:after="0" w:line="240" w:lineRule="auto"/>
      </w:pPr>
      <w:r>
        <w:separator/>
      </w:r>
    </w:p>
  </w:endnote>
  <w:endnote w:type="continuationSeparator" w:id="0">
    <w:p w14:paraId="1BD95BB3" w14:textId="77777777" w:rsidR="00614F4F" w:rsidRDefault="00614F4F" w:rsidP="00E63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9022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EF56B9" w14:textId="793CFD10" w:rsidR="00E63125" w:rsidRDefault="00E63125">
        <w:pPr>
          <w:pStyle w:val="Footer"/>
          <w:jc w:val="right"/>
        </w:pPr>
        <w:r w:rsidRPr="3603EDE4">
          <w:rPr>
            <w:noProof/>
          </w:rPr>
          <w:fldChar w:fldCharType="begin"/>
        </w:r>
        <w:r>
          <w:instrText xml:space="preserve"> PAGE   \* MERGEFORMAT </w:instrText>
        </w:r>
        <w:r w:rsidRPr="3603EDE4">
          <w:fldChar w:fldCharType="separate"/>
        </w:r>
        <w:r w:rsidR="3603EDE4" w:rsidRPr="3603EDE4">
          <w:rPr>
            <w:noProof/>
          </w:rPr>
          <w:t>2</w:t>
        </w:r>
        <w:r w:rsidRPr="3603EDE4">
          <w:rPr>
            <w:noProof/>
          </w:rPr>
          <w:fldChar w:fldCharType="end"/>
        </w:r>
      </w:p>
    </w:sdtContent>
  </w:sdt>
  <w:p w14:paraId="197CBC9F" w14:textId="77777777" w:rsidR="00E63125" w:rsidRDefault="00E631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74DF57" w14:textId="77777777" w:rsidR="00614F4F" w:rsidRDefault="00614F4F" w:rsidP="00E63125">
      <w:pPr>
        <w:spacing w:after="0" w:line="240" w:lineRule="auto"/>
      </w:pPr>
      <w:r>
        <w:separator/>
      </w:r>
    </w:p>
  </w:footnote>
  <w:footnote w:type="continuationSeparator" w:id="0">
    <w:p w14:paraId="49A5BDAD" w14:textId="77777777" w:rsidR="00614F4F" w:rsidRDefault="00614F4F" w:rsidP="00E631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5CAAC0B" w14:paraId="25610755" w14:textId="77777777" w:rsidTr="35CAAC0B">
      <w:trPr>
        <w:trHeight w:val="300"/>
      </w:trPr>
      <w:tc>
        <w:tcPr>
          <w:tcW w:w="3005" w:type="dxa"/>
        </w:tcPr>
        <w:p w14:paraId="2518A7A2" w14:textId="541183A9" w:rsidR="35CAAC0B" w:rsidRDefault="35CAAC0B" w:rsidP="35CAAC0B">
          <w:pPr>
            <w:pStyle w:val="Header"/>
            <w:ind w:left="-115"/>
          </w:pPr>
        </w:p>
      </w:tc>
      <w:tc>
        <w:tcPr>
          <w:tcW w:w="3005" w:type="dxa"/>
        </w:tcPr>
        <w:p w14:paraId="74D54C89" w14:textId="57DEBC8F" w:rsidR="35CAAC0B" w:rsidRDefault="35CAAC0B" w:rsidP="35CAAC0B">
          <w:pPr>
            <w:pStyle w:val="Header"/>
            <w:jc w:val="center"/>
          </w:pPr>
        </w:p>
      </w:tc>
      <w:tc>
        <w:tcPr>
          <w:tcW w:w="3005" w:type="dxa"/>
        </w:tcPr>
        <w:p w14:paraId="0AB7795D" w14:textId="133CACD6" w:rsidR="35CAAC0B" w:rsidRDefault="35CAAC0B" w:rsidP="35CAAC0B">
          <w:pPr>
            <w:pStyle w:val="Header"/>
            <w:ind w:right="-115"/>
            <w:jc w:val="right"/>
          </w:pPr>
        </w:p>
      </w:tc>
    </w:tr>
  </w:tbl>
  <w:p w14:paraId="1D3D7436" w14:textId="1814CB24" w:rsidR="35CAAC0B" w:rsidRDefault="35CAAC0B" w:rsidP="35CAAC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01B"/>
    <w:rsid w:val="00034F64"/>
    <w:rsid w:val="00076416"/>
    <w:rsid w:val="000E5C97"/>
    <w:rsid w:val="001D6192"/>
    <w:rsid w:val="001E785C"/>
    <w:rsid w:val="002164B4"/>
    <w:rsid w:val="00282FD7"/>
    <w:rsid w:val="002D1B6D"/>
    <w:rsid w:val="002F7C9E"/>
    <w:rsid w:val="00311052"/>
    <w:rsid w:val="00317A22"/>
    <w:rsid w:val="00341AED"/>
    <w:rsid w:val="0036126C"/>
    <w:rsid w:val="00366572"/>
    <w:rsid w:val="00367A92"/>
    <w:rsid w:val="003A63C4"/>
    <w:rsid w:val="003D75D8"/>
    <w:rsid w:val="0040093C"/>
    <w:rsid w:val="004233F4"/>
    <w:rsid w:val="004400BA"/>
    <w:rsid w:val="0045215F"/>
    <w:rsid w:val="00486D28"/>
    <w:rsid w:val="00491E4A"/>
    <w:rsid w:val="004B0B41"/>
    <w:rsid w:val="004C304A"/>
    <w:rsid w:val="004F3E20"/>
    <w:rsid w:val="005107F9"/>
    <w:rsid w:val="00517A57"/>
    <w:rsid w:val="0052581D"/>
    <w:rsid w:val="005F08F2"/>
    <w:rsid w:val="00610C76"/>
    <w:rsid w:val="00614429"/>
    <w:rsid w:val="00614F4F"/>
    <w:rsid w:val="0062626B"/>
    <w:rsid w:val="00670D9B"/>
    <w:rsid w:val="00674EDF"/>
    <w:rsid w:val="006B1028"/>
    <w:rsid w:val="006B5BFB"/>
    <w:rsid w:val="006D39E0"/>
    <w:rsid w:val="00731DAC"/>
    <w:rsid w:val="0077329B"/>
    <w:rsid w:val="00787466"/>
    <w:rsid w:val="008428CF"/>
    <w:rsid w:val="00851DEE"/>
    <w:rsid w:val="00874D9C"/>
    <w:rsid w:val="00874FB1"/>
    <w:rsid w:val="008B1614"/>
    <w:rsid w:val="008D081A"/>
    <w:rsid w:val="0091324C"/>
    <w:rsid w:val="00937865"/>
    <w:rsid w:val="00984000"/>
    <w:rsid w:val="0098490B"/>
    <w:rsid w:val="009D241E"/>
    <w:rsid w:val="00A1188B"/>
    <w:rsid w:val="00AC5C6C"/>
    <w:rsid w:val="00AD2502"/>
    <w:rsid w:val="00AE3499"/>
    <w:rsid w:val="00B35AF7"/>
    <w:rsid w:val="00B8659E"/>
    <w:rsid w:val="00BE6850"/>
    <w:rsid w:val="00BE6C09"/>
    <w:rsid w:val="00BF519E"/>
    <w:rsid w:val="00BF5777"/>
    <w:rsid w:val="00C6614D"/>
    <w:rsid w:val="00CA0FAB"/>
    <w:rsid w:val="00CE4410"/>
    <w:rsid w:val="00D3D60D"/>
    <w:rsid w:val="00D85928"/>
    <w:rsid w:val="00DC1B03"/>
    <w:rsid w:val="00DE701B"/>
    <w:rsid w:val="00E0169E"/>
    <w:rsid w:val="00E20F97"/>
    <w:rsid w:val="00E63125"/>
    <w:rsid w:val="00E93B2F"/>
    <w:rsid w:val="00E97E51"/>
    <w:rsid w:val="00EE527A"/>
    <w:rsid w:val="00F348F4"/>
    <w:rsid w:val="00F366F4"/>
    <w:rsid w:val="00F62D9D"/>
    <w:rsid w:val="00F94383"/>
    <w:rsid w:val="00FB1554"/>
    <w:rsid w:val="00FC7F05"/>
    <w:rsid w:val="00FD5BAF"/>
    <w:rsid w:val="012AA43E"/>
    <w:rsid w:val="0165A8FC"/>
    <w:rsid w:val="040B5C1A"/>
    <w:rsid w:val="04963BBB"/>
    <w:rsid w:val="06783A00"/>
    <w:rsid w:val="067DC9D5"/>
    <w:rsid w:val="06D66798"/>
    <w:rsid w:val="080D88D5"/>
    <w:rsid w:val="0823DEF9"/>
    <w:rsid w:val="083AC4D4"/>
    <w:rsid w:val="08592BA1"/>
    <w:rsid w:val="08994E9B"/>
    <w:rsid w:val="09107D38"/>
    <w:rsid w:val="0938C456"/>
    <w:rsid w:val="09E16C34"/>
    <w:rsid w:val="0B8698FA"/>
    <w:rsid w:val="0D3BD965"/>
    <w:rsid w:val="0D8A41DD"/>
    <w:rsid w:val="0D8FBC74"/>
    <w:rsid w:val="0E26C084"/>
    <w:rsid w:val="0E4B02E0"/>
    <w:rsid w:val="0EBA3A57"/>
    <w:rsid w:val="0FC93B3B"/>
    <w:rsid w:val="118259B8"/>
    <w:rsid w:val="133AEA0D"/>
    <w:rsid w:val="1359561A"/>
    <w:rsid w:val="1604BC43"/>
    <w:rsid w:val="165C251F"/>
    <w:rsid w:val="16F4B3DF"/>
    <w:rsid w:val="182271CA"/>
    <w:rsid w:val="192D7F89"/>
    <w:rsid w:val="198D8411"/>
    <w:rsid w:val="19B5C417"/>
    <w:rsid w:val="1AE19C1F"/>
    <w:rsid w:val="1B6C4E79"/>
    <w:rsid w:val="1C1EC7B4"/>
    <w:rsid w:val="1DC8B827"/>
    <w:rsid w:val="1EAF5D0D"/>
    <w:rsid w:val="1EE8BF6A"/>
    <w:rsid w:val="21E24C80"/>
    <w:rsid w:val="22A3C897"/>
    <w:rsid w:val="22EB3756"/>
    <w:rsid w:val="242CF254"/>
    <w:rsid w:val="243B1909"/>
    <w:rsid w:val="24A10842"/>
    <w:rsid w:val="24F9AB47"/>
    <w:rsid w:val="2536707D"/>
    <w:rsid w:val="25A61FFA"/>
    <w:rsid w:val="262B5AD4"/>
    <w:rsid w:val="282E2A2C"/>
    <w:rsid w:val="282F0616"/>
    <w:rsid w:val="28656278"/>
    <w:rsid w:val="28C6578F"/>
    <w:rsid w:val="28F7DB33"/>
    <w:rsid w:val="290A6F6A"/>
    <w:rsid w:val="2939CEF1"/>
    <w:rsid w:val="293C649B"/>
    <w:rsid w:val="297661BC"/>
    <w:rsid w:val="2B3DE0BB"/>
    <w:rsid w:val="2B858D2B"/>
    <w:rsid w:val="2B9935D7"/>
    <w:rsid w:val="2F3BC95D"/>
    <w:rsid w:val="3021319A"/>
    <w:rsid w:val="313A2635"/>
    <w:rsid w:val="315D3D66"/>
    <w:rsid w:val="317C0B17"/>
    <w:rsid w:val="31DF77C9"/>
    <w:rsid w:val="339820FA"/>
    <w:rsid w:val="33B8170B"/>
    <w:rsid w:val="33FB2F10"/>
    <w:rsid w:val="35CAAC0B"/>
    <w:rsid w:val="3603EDE4"/>
    <w:rsid w:val="3625C16B"/>
    <w:rsid w:val="369EF00F"/>
    <w:rsid w:val="36FF34CD"/>
    <w:rsid w:val="37243808"/>
    <w:rsid w:val="377BE3B9"/>
    <w:rsid w:val="384CA356"/>
    <w:rsid w:val="38629296"/>
    <w:rsid w:val="3A1F8044"/>
    <w:rsid w:val="3C6CA196"/>
    <w:rsid w:val="3D903B10"/>
    <w:rsid w:val="3F2686DE"/>
    <w:rsid w:val="3F6BF848"/>
    <w:rsid w:val="404E0A9E"/>
    <w:rsid w:val="40B486B0"/>
    <w:rsid w:val="42212663"/>
    <w:rsid w:val="42DB5392"/>
    <w:rsid w:val="45BD5DAF"/>
    <w:rsid w:val="4629808D"/>
    <w:rsid w:val="46B1C5E7"/>
    <w:rsid w:val="477FCE21"/>
    <w:rsid w:val="4940716F"/>
    <w:rsid w:val="4AE0DB34"/>
    <w:rsid w:val="4CE5DF9F"/>
    <w:rsid w:val="50F04ED8"/>
    <w:rsid w:val="53104387"/>
    <w:rsid w:val="53E682D3"/>
    <w:rsid w:val="5461EEBA"/>
    <w:rsid w:val="551D62C6"/>
    <w:rsid w:val="565D276C"/>
    <w:rsid w:val="56C171C8"/>
    <w:rsid w:val="56DB3473"/>
    <w:rsid w:val="570707D9"/>
    <w:rsid w:val="583DAF3F"/>
    <w:rsid w:val="58622A7F"/>
    <w:rsid w:val="5ADDCFAA"/>
    <w:rsid w:val="5BCA696B"/>
    <w:rsid w:val="5DA2532C"/>
    <w:rsid w:val="61A24EBE"/>
    <w:rsid w:val="628C9D84"/>
    <w:rsid w:val="62CB316A"/>
    <w:rsid w:val="63C2745F"/>
    <w:rsid w:val="63FA3EFB"/>
    <w:rsid w:val="64AD56E9"/>
    <w:rsid w:val="64F9EE11"/>
    <w:rsid w:val="65674A0D"/>
    <w:rsid w:val="65737DD5"/>
    <w:rsid w:val="66137F2E"/>
    <w:rsid w:val="671C9117"/>
    <w:rsid w:val="673BBF1E"/>
    <w:rsid w:val="67EFA2A0"/>
    <w:rsid w:val="688C5520"/>
    <w:rsid w:val="6984D8C2"/>
    <w:rsid w:val="69C4DD3B"/>
    <w:rsid w:val="6B4DEE03"/>
    <w:rsid w:val="6B5B57C9"/>
    <w:rsid w:val="6C84C0C1"/>
    <w:rsid w:val="6CF34607"/>
    <w:rsid w:val="6E1656AB"/>
    <w:rsid w:val="6F360A05"/>
    <w:rsid w:val="6F55B450"/>
    <w:rsid w:val="6F5801A7"/>
    <w:rsid w:val="6F8589F6"/>
    <w:rsid w:val="704CD879"/>
    <w:rsid w:val="72F9986F"/>
    <w:rsid w:val="746CBE16"/>
    <w:rsid w:val="74EAFADB"/>
    <w:rsid w:val="7526FA6A"/>
    <w:rsid w:val="76794486"/>
    <w:rsid w:val="77115D33"/>
    <w:rsid w:val="7970AFF2"/>
    <w:rsid w:val="7B90E975"/>
    <w:rsid w:val="7BD1C1B6"/>
    <w:rsid w:val="7C98702D"/>
    <w:rsid w:val="7CE31905"/>
    <w:rsid w:val="7D053F3C"/>
    <w:rsid w:val="7DFB5E84"/>
    <w:rsid w:val="7EC0DBC2"/>
    <w:rsid w:val="7EF0724F"/>
    <w:rsid w:val="7F5295AC"/>
    <w:rsid w:val="7F64B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1C7450"/>
  <w15:chartTrackingRefBased/>
  <w15:docId w15:val="{256B1C5C-900A-43CF-B76F-FCA6AA806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0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0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0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0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0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0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0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0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0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0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0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0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0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0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0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0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0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0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0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0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0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0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0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0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0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01B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B0B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5777"/>
    <w:rPr>
      <w:sz w:val="16"/>
      <w:szCs w:val="16"/>
    </w:rPr>
  </w:style>
  <w:style w:type="table" w:styleId="TableGrid">
    <w:name w:val="Table Grid"/>
    <w:basedOn w:val="TableNormal"/>
    <w:uiPriority w:val="39"/>
    <w:rsid w:val="00B35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rsid w:val="005F08F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55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63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125"/>
  </w:style>
  <w:style w:type="paragraph" w:styleId="Footer">
    <w:name w:val="footer"/>
    <w:basedOn w:val="Normal"/>
    <w:link w:val="FooterChar"/>
    <w:uiPriority w:val="99"/>
    <w:unhideWhenUsed/>
    <w:rsid w:val="00E63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943</Characters>
  <Application>Microsoft Office Word</Application>
  <DocSecurity>0</DocSecurity>
  <Lines>134</Lines>
  <Paragraphs>113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jan De Boose</dc:creator>
  <cp:keywords/>
  <dc:description/>
  <cp:lastModifiedBy>Arno Thielens</cp:lastModifiedBy>
  <cp:revision>2</cp:revision>
  <dcterms:created xsi:type="dcterms:W3CDTF">2025-09-23T18:58:00Z</dcterms:created>
  <dcterms:modified xsi:type="dcterms:W3CDTF">2025-09-23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b0a862328ab293181bc80df0ca8ce33cfd690fa396159637e2b512099147d0</vt:lpwstr>
  </property>
</Properties>
</file>